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570E" w:rsidRPr="00EF0DBB" w:rsidRDefault="0041570E" w:rsidP="0041570E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EF0DBB">
        <w:rPr>
          <w:rFonts w:ascii="Arial" w:hAnsi="Arial" w:cs="Arial"/>
          <w:b/>
          <w:bCs/>
          <w:sz w:val="20"/>
          <w:szCs w:val="20"/>
          <w:lang w:val="en-US"/>
        </w:rPr>
        <w:t xml:space="preserve">SUPPLEMENTAL MATERIAL </w:t>
      </w:r>
    </w:p>
    <w:p w:rsidR="0041570E" w:rsidRPr="00EF0DBB" w:rsidRDefault="0041570E" w:rsidP="0041570E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41570E" w:rsidRPr="00EF0DBB" w:rsidRDefault="0041570E" w:rsidP="0041570E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EF0DBB">
        <w:rPr>
          <w:rFonts w:ascii="Arial" w:hAnsi="Arial" w:cs="Arial"/>
          <w:b/>
          <w:bCs/>
          <w:sz w:val="20"/>
          <w:szCs w:val="20"/>
          <w:lang w:val="en-US"/>
        </w:rPr>
        <w:t xml:space="preserve">Supplemental figure 1. Contribution of each variable to the explained decomposition of gender inequality in health care delivery in wave 1. Oaxaca decomposition analyses.  </w:t>
      </w:r>
      <w:r w:rsidRPr="00EF0DBB">
        <w:rPr>
          <w:rFonts w:ascii="Arial" w:hAnsi="Arial" w:cs="Arial"/>
          <w:i/>
          <w:noProof/>
          <w:color w:val="00B0F0"/>
          <w:sz w:val="20"/>
          <w:szCs w:val="20"/>
          <w:lang w:val="en-PH" w:eastAsia="en-PH"/>
        </w:rPr>
        <w:drawing>
          <wp:inline distT="0" distB="0" distL="0" distR="0" wp14:anchorId="461C1DDA" wp14:editId="3FB22004">
            <wp:extent cx="5306719" cy="7500471"/>
            <wp:effectExtent l="0" t="0" r="1905" b="5715"/>
            <wp:docPr id="124628553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285538" name="Imagen 124628553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9187" cy="7503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570E" w:rsidRPr="00EF0DBB" w:rsidRDefault="0041570E" w:rsidP="0041570E">
      <w:pPr>
        <w:rPr>
          <w:rFonts w:ascii="Arial" w:hAnsi="Arial" w:cs="Arial"/>
          <w:sz w:val="20"/>
          <w:szCs w:val="20"/>
          <w:lang w:val="en-US"/>
        </w:rPr>
      </w:pPr>
      <w:r w:rsidRPr="00EF0DBB">
        <w:rPr>
          <w:rFonts w:ascii="Arial" w:hAnsi="Arial" w:cs="Arial"/>
          <w:sz w:val="20"/>
          <w:szCs w:val="20"/>
          <w:lang w:val="en-US"/>
        </w:rPr>
        <w:t xml:space="preserve">ICU: intensive care unit; LTC: long-term care. Bars shows the </w:t>
      </w:r>
      <w:r w:rsidRPr="00EF0DBB">
        <w:rPr>
          <w:rFonts w:ascii="Arial" w:hAnsi="Arial" w:cs="Arial"/>
          <w:color w:val="1C1D1E"/>
          <w:sz w:val="20"/>
          <w:szCs w:val="20"/>
          <w:shd w:val="clear" w:color="auto" w:fill="FFFFFF"/>
          <w:lang w:val="en-US"/>
        </w:rPr>
        <w:t>proportion of the gender gap explained by each variable.</w:t>
      </w:r>
    </w:p>
    <w:p w:rsidR="0041570E" w:rsidRPr="00EF0DBB" w:rsidRDefault="0041570E" w:rsidP="0041570E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:rsidR="0041570E" w:rsidRPr="00EF0DBB" w:rsidRDefault="0041570E" w:rsidP="0041570E">
      <w:pPr>
        <w:rPr>
          <w:rFonts w:ascii="Arial" w:hAnsi="Arial" w:cs="Arial"/>
          <w:i/>
          <w:color w:val="00B0F0"/>
          <w:sz w:val="20"/>
          <w:szCs w:val="20"/>
          <w:lang w:val="en-US"/>
        </w:rPr>
      </w:pPr>
      <w:r w:rsidRPr="00EF0DBB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figure 2. Contribution of each variable to the explained decomposition of gender inequality in health care delivery in waves 2 and 3. Oaxaca decomposition analyses.  </w:t>
      </w:r>
    </w:p>
    <w:p w:rsidR="0041570E" w:rsidRPr="00EF0DBB" w:rsidRDefault="0041570E" w:rsidP="0041570E">
      <w:pPr>
        <w:rPr>
          <w:rFonts w:ascii="Arial" w:hAnsi="Arial" w:cs="Arial"/>
          <w:i/>
          <w:color w:val="00B0F0"/>
          <w:sz w:val="20"/>
          <w:szCs w:val="20"/>
          <w:lang w:val="en-US"/>
        </w:rPr>
      </w:pPr>
      <w:r w:rsidRPr="00EF0DBB">
        <w:rPr>
          <w:rFonts w:ascii="Arial" w:hAnsi="Arial" w:cs="Arial"/>
          <w:i/>
          <w:noProof/>
          <w:color w:val="00B0F0"/>
          <w:sz w:val="20"/>
          <w:szCs w:val="20"/>
          <w:lang w:val="en-PH" w:eastAsia="en-PH"/>
        </w:rPr>
        <w:drawing>
          <wp:inline distT="0" distB="0" distL="0" distR="0" wp14:anchorId="2F8321E8" wp14:editId="54B87CB3">
            <wp:extent cx="5396230" cy="7626985"/>
            <wp:effectExtent l="0" t="0" r="1270" b="5715"/>
            <wp:docPr id="168583007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5830075" name="Imagen 168583007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62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570E" w:rsidRPr="00EF0DBB" w:rsidRDefault="0041570E" w:rsidP="0041570E">
      <w:pPr>
        <w:rPr>
          <w:rFonts w:ascii="Arial" w:hAnsi="Arial" w:cs="Arial"/>
          <w:sz w:val="20"/>
          <w:szCs w:val="20"/>
          <w:lang w:val="en-US"/>
        </w:rPr>
      </w:pPr>
      <w:r w:rsidRPr="00EF0DBB">
        <w:rPr>
          <w:rFonts w:ascii="Arial" w:hAnsi="Arial" w:cs="Arial"/>
          <w:sz w:val="20"/>
          <w:szCs w:val="20"/>
          <w:lang w:val="en-US"/>
        </w:rPr>
        <w:t xml:space="preserve">ICU: intensive care unit; LTC: long-term care. Bars shows the </w:t>
      </w:r>
      <w:r w:rsidRPr="00EF0DBB">
        <w:rPr>
          <w:rFonts w:ascii="Arial" w:hAnsi="Arial" w:cs="Arial"/>
          <w:color w:val="1C1D1E"/>
          <w:sz w:val="20"/>
          <w:szCs w:val="20"/>
          <w:shd w:val="clear" w:color="auto" w:fill="FFFFFF"/>
          <w:lang w:val="en-US"/>
        </w:rPr>
        <w:t>proportion of the gender gap explained by each variable.</w:t>
      </w:r>
    </w:p>
    <w:p w:rsidR="0041570E" w:rsidRPr="00EF0DBB" w:rsidRDefault="0041570E" w:rsidP="0041570E">
      <w:pPr>
        <w:rPr>
          <w:rFonts w:ascii="Arial" w:hAnsi="Arial" w:cs="Arial"/>
          <w:i/>
          <w:color w:val="00B0F0"/>
          <w:sz w:val="20"/>
          <w:szCs w:val="20"/>
          <w:lang w:val="en-US"/>
        </w:rPr>
      </w:pPr>
    </w:p>
    <w:p w:rsidR="0041570E" w:rsidRPr="00EF0DBB" w:rsidRDefault="0041570E" w:rsidP="0041570E">
      <w:pPr>
        <w:rPr>
          <w:rFonts w:ascii="Arial" w:hAnsi="Arial" w:cs="Arial"/>
          <w:i/>
          <w:color w:val="00B0F0"/>
          <w:sz w:val="20"/>
          <w:szCs w:val="20"/>
          <w:lang w:val="en-US"/>
        </w:rPr>
      </w:pPr>
      <w:r w:rsidRPr="00EF0DBB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l figure 3. Contribution of each variable to the explained decomposition of gender inequality in health care delivery in waves 4 to 7. Oaxaca decomposition analyses.  </w:t>
      </w:r>
    </w:p>
    <w:p w:rsidR="0041570E" w:rsidRPr="00EF0DBB" w:rsidRDefault="0041570E" w:rsidP="0041570E">
      <w:pPr>
        <w:rPr>
          <w:rFonts w:ascii="Arial" w:hAnsi="Arial" w:cs="Arial"/>
          <w:i/>
          <w:color w:val="00B0F0"/>
          <w:sz w:val="20"/>
          <w:szCs w:val="20"/>
          <w:lang w:val="en-US"/>
        </w:rPr>
      </w:pPr>
    </w:p>
    <w:p w:rsidR="0041570E" w:rsidRPr="00EF0DBB" w:rsidRDefault="0041570E" w:rsidP="0041570E">
      <w:pPr>
        <w:rPr>
          <w:rFonts w:ascii="Arial" w:hAnsi="Arial" w:cs="Arial"/>
          <w:i/>
          <w:color w:val="00B0F0"/>
          <w:sz w:val="20"/>
          <w:szCs w:val="20"/>
          <w:lang w:val="en-US"/>
        </w:rPr>
      </w:pPr>
      <w:r w:rsidRPr="00EF0DBB">
        <w:rPr>
          <w:rFonts w:ascii="Arial" w:hAnsi="Arial" w:cs="Arial"/>
          <w:i/>
          <w:noProof/>
          <w:color w:val="00B0F0"/>
          <w:sz w:val="20"/>
          <w:szCs w:val="20"/>
          <w:lang w:val="en-PH" w:eastAsia="en-PH"/>
        </w:rPr>
        <w:drawing>
          <wp:inline distT="0" distB="0" distL="0" distR="0" wp14:anchorId="4494BA71" wp14:editId="18C14B9B">
            <wp:extent cx="5289805" cy="7476565"/>
            <wp:effectExtent l="0" t="0" r="6350" b="3810"/>
            <wp:docPr id="750021315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021315" name="Imagen 75002131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2144" cy="7479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1570E" w:rsidRPr="00EF0DBB" w:rsidRDefault="0041570E" w:rsidP="0041570E">
      <w:pPr>
        <w:rPr>
          <w:rFonts w:ascii="Arial" w:hAnsi="Arial" w:cs="Arial"/>
          <w:i/>
          <w:color w:val="00B0F0"/>
          <w:sz w:val="20"/>
          <w:szCs w:val="20"/>
          <w:lang w:val="en-US"/>
        </w:rPr>
      </w:pPr>
      <w:r w:rsidRPr="00EF0DBB">
        <w:rPr>
          <w:rFonts w:ascii="Arial" w:hAnsi="Arial" w:cs="Arial"/>
          <w:sz w:val="20"/>
          <w:szCs w:val="20"/>
          <w:lang w:val="en-US"/>
        </w:rPr>
        <w:t xml:space="preserve">ICU: intensive care unit; LTC: long-term care. Bars shows the </w:t>
      </w:r>
      <w:r w:rsidRPr="00EF0DBB">
        <w:rPr>
          <w:rFonts w:ascii="Arial" w:hAnsi="Arial" w:cs="Arial"/>
          <w:color w:val="1C1D1E"/>
          <w:sz w:val="20"/>
          <w:szCs w:val="20"/>
          <w:shd w:val="clear" w:color="auto" w:fill="FFFFFF"/>
          <w:lang w:val="en-US"/>
        </w:rPr>
        <w:t>proportion of the gender gap explained by each variable.</w:t>
      </w:r>
    </w:p>
    <w:p w:rsidR="00FB1E04" w:rsidRDefault="00FB1E04">
      <w:bookmarkStart w:id="0" w:name="_GoBack"/>
      <w:bookmarkEnd w:id="0"/>
    </w:p>
    <w:sectPr w:rsidR="00FB1E04" w:rsidSect="00EF0DBB">
      <w:footerReference w:type="even" r:id="rId7"/>
      <w:footerReference w:type="default" r:id="rId8"/>
      <w:pgSz w:w="11900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232089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12617" w:rsidRDefault="0041570E" w:rsidP="00093A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:rsidR="00112617" w:rsidRDefault="0041570E" w:rsidP="00B00D2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582397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12617" w:rsidRDefault="0041570E" w:rsidP="00093A7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112617" w:rsidRDefault="0041570E" w:rsidP="00B00D2E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570E"/>
    <w:rsid w:val="000804F7"/>
    <w:rsid w:val="00090C10"/>
    <w:rsid w:val="000A6439"/>
    <w:rsid w:val="000E7D34"/>
    <w:rsid w:val="00126D09"/>
    <w:rsid w:val="00152F5E"/>
    <w:rsid w:val="00186941"/>
    <w:rsid w:val="001A1092"/>
    <w:rsid w:val="001D2064"/>
    <w:rsid w:val="001D27BF"/>
    <w:rsid w:val="001E7492"/>
    <w:rsid w:val="001F5D33"/>
    <w:rsid w:val="00207080"/>
    <w:rsid w:val="0021239D"/>
    <w:rsid w:val="002272AE"/>
    <w:rsid w:val="002711AC"/>
    <w:rsid w:val="00283F94"/>
    <w:rsid w:val="002905A4"/>
    <w:rsid w:val="002F7E89"/>
    <w:rsid w:val="00347044"/>
    <w:rsid w:val="00347784"/>
    <w:rsid w:val="00372E1D"/>
    <w:rsid w:val="00395362"/>
    <w:rsid w:val="003F6334"/>
    <w:rsid w:val="0041570E"/>
    <w:rsid w:val="0044608C"/>
    <w:rsid w:val="0055097E"/>
    <w:rsid w:val="005D4440"/>
    <w:rsid w:val="005F0C6E"/>
    <w:rsid w:val="00610FFD"/>
    <w:rsid w:val="00656D14"/>
    <w:rsid w:val="00697368"/>
    <w:rsid w:val="006C4BAD"/>
    <w:rsid w:val="00777D30"/>
    <w:rsid w:val="007F4332"/>
    <w:rsid w:val="00872E79"/>
    <w:rsid w:val="0092065C"/>
    <w:rsid w:val="00925943"/>
    <w:rsid w:val="00953BEF"/>
    <w:rsid w:val="00977FD4"/>
    <w:rsid w:val="00AB00DA"/>
    <w:rsid w:val="00AB7572"/>
    <w:rsid w:val="00AE04F9"/>
    <w:rsid w:val="00B30789"/>
    <w:rsid w:val="00BB7900"/>
    <w:rsid w:val="00BF3DBD"/>
    <w:rsid w:val="00C178D5"/>
    <w:rsid w:val="00C61FAD"/>
    <w:rsid w:val="00CA6986"/>
    <w:rsid w:val="00CC25E5"/>
    <w:rsid w:val="00D111E2"/>
    <w:rsid w:val="00D16122"/>
    <w:rsid w:val="00DC3B32"/>
    <w:rsid w:val="00DD6BC0"/>
    <w:rsid w:val="00E02736"/>
    <w:rsid w:val="00E155F9"/>
    <w:rsid w:val="00E4087E"/>
    <w:rsid w:val="00E97F7C"/>
    <w:rsid w:val="00EA3450"/>
    <w:rsid w:val="00EC4180"/>
    <w:rsid w:val="00EE3EA8"/>
    <w:rsid w:val="00F14734"/>
    <w:rsid w:val="00F67018"/>
    <w:rsid w:val="00FB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FBD214-4D9A-47D6-9C48-76FBC7EF9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7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570E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570E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PageNumber">
    <w:name w:val="page number"/>
    <w:basedOn w:val="DefaultParagraphFont"/>
    <w:uiPriority w:val="99"/>
    <w:semiHidden/>
    <w:unhideWhenUsed/>
    <w:rsid w:val="004157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iza Juslin Buenavista</dc:creator>
  <cp:keywords/>
  <dc:description/>
  <cp:lastModifiedBy>Neriza Juslin Buenavista</cp:lastModifiedBy>
  <cp:revision>1</cp:revision>
  <dcterms:created xsi:type="dcterms:W3CDTF">2024-03-26T06:28:00Z</dcterms:created>
  <dcterms:modified xsi:type="dcterms:W3CDTF">2024-03-26T06:29:00Z</dcterms:modified>
</cp:coreProperties>
</file>